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0EA" w:rsidRPr="00980F03" w:rsidRDefault="004910EA" w:rsidP="004910E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CA"/>
        </w:rPr>
        <w:t>Supplementary Content</w:t>
      </w:r>
    </w:p>
    <w:p w:rsidR="004910EA" w:rsidRPr="00D31E18" w:rsidRDefault="004910EA" w:rsidP="004910E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</w:rPr>
      </w:pPr>
      <w:r w:rsidRPr="00D31E18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lang w:eastAsia="en-CA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lang w:eastAsia="en-CA"/>
        </w:rPr>
        <w:t>S1</w:t>
      </w:r>
      <w:r w:rsidRPr="00D31E18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lang w:eastAsia="en-CA"/>
        </w:rPr>
        <w:t>.</w:t>
      </w:r>
      <w:r w:rsidRPr="00D31E1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CA"/>
        </w:rPr>
        <w:t xml:space="preserve"> </w:t>
      </w:r>
      <w:r w:rsidRPr="00D31E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</w:rPr>
        <w:t xml:space="preserve">Effect modification of the association between intellectual or developmental disability (IDD) and unknown stage at diagnosis by age, sex, and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</w:rPr>
        <w:t>registration with</w:t>
      </w:r>
      <w:r w:rsidRPr="00D31E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</w:rPr>
        <w:t xml:space="preserve"> a cancer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</w:rPr>
        <w:t>centre,</w:t>
      </w:r>
      <w:r w:rsidRPr="00D31E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</w:rPr>
        <w:t xml:space="preserve"> stratified by cancer type (reference group= without IDD)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1500"/>
        <w:gridCol w:w="1899"/>
        <w:gridCol w:w="601"/>
        <w:gridCol w:w="1920"/>
        <w:gridCol w:w="601"/>
        <w:gridCol w:w="1899"/>
        <w:gridCol w:w="601"/>
      </w:tblGrid>
      <w:tr w:rsidR="004910EA" w:rsidRPr="000D6E60" w:rsidTr="000D23EE">
        <w:trPr>
          <w:trHeight w:val="233"/>
        </w:trPr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Breast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Colorectal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Lung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</w:tr>
      <w:tr w:rsidR="004910EA" w:rsidRPr="000D6E60" w:rsidTr="000D23EE">
        <w:trPr>
          <w:trHeight w:val="233"/>
        </w:trPr>
        <w:tc>
          <w:tcPr>
            <w:tcW w:w="0" w:type="auto"/>
            <w:hideMark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Adjusted</w:t>
            </w: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eastAsia="en-CA"/>
              </w:rPr>
              <w:t>$</w:t>
            </w: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 xml:space="preserve"> RR (95% CI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P</w:t>
            </w:r>
          </w:p>
        </w:tc>
        <w:tc>
          <w:tcPr>
            <w:tcW w:w="0" w:type="auto"/>
            <w:hideMark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Adjusted</w:t>
            </w: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eastAsia="en-CA"/>
              </w:rPr>
              <w:t>$</w:t>
            </w: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 xml:space="preserve"> RR (95% CI)</w:t>
            </w:r>
          </w:p>
        </w:tc>
        <w:tc>
          <w:tcPr>
            <w:tcW w:w="0" w:type="auto"/>
            <w:hideMark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P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Adjusted</w:t>
            </w: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eastAsia="en-CA"/>
              </w:rPr>
              <w:t>$</w:t>
            </w: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 xml:space="preserve"> RR (95% CI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P</w:t>
            </w:r>
          </w:p>
        </w:tc>
      </w:tr>
      <w:tr w:rsidR="004910EA" w:rsidRPr="000D6E60" w:rsidTr="000D23EE">
        <w:trPr>
          <w:trHeight w:val="240"/>
        </w:trPr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Age at diagnosis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</w:tr>
      <w:tr w:rsidR="004910EA" w:rsidRPr="000D6E60" w:rsidTr="000D23EE">
        <w:trPr>
          <w:trHeight w:val="240"/>
        </w:trPr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≤49 years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.79 (1.47 -5.26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02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41 (0.86 -2.31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01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91 (0.87 -4.19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94</w:t>
            </w:r>
          </w:p>
        </w:tc>
      </w:tr>
      <w:tr w:rsidR="004910EA" w:rsidRPr="000D6E60" w:rsidTr="000D23EE">
        <w:trPr>
          <w:trHeight w:val="240"/>
        </w:trPr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50-59 years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90 (0.41 -2.00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38 (0.93 -2.03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.46 (1.60 -3.78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</w:tr>
      <w:tr w:rsidR="004910EA" w:rsidRPr="000D6E60" w:rsidTr="000D23EE">
        <w:trPr>
          <w:trHeight w:val="240"/>
        </w:trPr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60-69 years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70 (1.03 -2.78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41 (0.95 -2.10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.20 (1.59 -3.04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</w:tr>
      <w:tr w:rsidR="004910EA" w:rsidRPr="000D6E60" w:rsidTr="000D23EE">
        <w:trPr>
          <w:trHeight w:val="240"/>
        </w:trPr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70-79 years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88 (0.99 -3.59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.77 (2.09 -3.68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.07 (1.53 -2.80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</w:tr>
      <w:tr w:rsidR="004910EA" w:rsidRPr="000D6E60" w:rsidTr="000D23EE">
        <w:trPr>
          <w:trHeight w:val="240"/>
        </w:trPr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80 years plus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3.20 (2.21 -4.64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.18 (1.69 -2.81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98 (1.55 -2.53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4910EA" w:rsidRPr="000D6E60" w:rsidTr="000D23EE">
        <w:trPr>
          <w:trHeight w:val="240"/>
        </w:trPr>
        <w:tc>
          <w:tcPr>
            <w:tcW w:w="0" w:type="auto"/>
            <w:hideMark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Sex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  <w:hideMark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  <w:hideMark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</w:tr>
      <w:tr w:rsidR="004910EA" w:rsidRPr="000D6E60" w:rsidTr="000D23EE">
        <w:trPr>
          <w:trHeight w:val="52"/>
        </w:trPr>
        <w:tc>
          <w:tcPr>
            <w:tcW w:w="0" w:type="auto"/>
            <w:hideMark/>
          </w:tcPr>
          <w:p w:rsidR="004910EA" w:rsidRPr="000D6E60" w:rsidRDefault="004910EA" w:rsidP="000D23EE">
            <w:pPr>
              <w:contextualSpacing/>
              <w:jc w:val="right"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Male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  <w:hideMark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87 (1.51 - 2.31)</w:t>
            </w:r>
          </w:p>
        </w:tc>
        <w:tc>
          <w:tcPr>
            <w:tcW w:w="0" w:type="auto"/>
            <w:hideMark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82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.14 (1.71 - 2.68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83</w:t>
            </w:r>
          </w:p>
        </w:tc>
      </w:tr>
      <w:tr w:rsidR="004910EA" w:rsidRPr="000D6E60" w:rsidTr="000D23EE">
        <w:trPr>
          <w:trHeight w:val="35"/>
        </w:trPr>
        <w:tc>
          <w:tcPr>
            <w:tcW w:w="0" w:type="auto"/>
            <w:hideMark/>
          </w:tcPr>
          <w:p w:rsidR="004910EA" w:rsidRPr="000D6E60" w:rsidRDefault="004910EA" w:rsidP="000D23EE">
            <w:pPr>
              <w:contextualSpacing/>
              <w:jc w:val="right"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Female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--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  <w:hideMark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93 (1.56 - 2.40)</w:t>
            </w:r>
          </w:p>
        </w:tc>
        <w:tc>
          <w:tcPr>
            <w:tcW w:w="0" w:type="auto"/>
            <w:hideMark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2.21 (1.79 - 2.74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 </w:t>
            </w:r>
          </w:p>
        </w:tc>
      </w:tr>
      <w:tr w:rsidR="004910EA" w:rsidRPr="000D6E60" w:rsidTr="000D23EE">
        <w:trPr>
          <w:trHeight w:val="297"/>
        </w:trPr>
        <w:tc>
          <w:tcPr>
            <w:tcW w:w="0" w:type="auto"/>
            <w:gridSpan w:val="7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CA"/>
              </w:rPr>
              <w:t>Regional cancer centre registration</w:t>
            </w:r>
          </w:p>
        </w:tc>
      </w:tr>
      <w:tr w:rsidR="004910EA" w:rsidRPr="000D6E60" w:rsidTr="000D23EE">
        <w:trPr>
          <w:trHeight w:val="217"/>
        </w:trPr>
        <w:tc>
          <w:tcPr>
            <w:tcW w:w="0" w:type="auto"/>
            <w:hideMark/>
          </w:tcPr>
          <w:p w:rsidR="004910EA" w:rsidRPr="000D6E60" w:rsidRDefault="004910EA" w:rsidP="000D23EE">
            <w:pPr>
              <w:contextualSpacing/>
              <w:jc w:val="right"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o Cancer Centre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30 (1.00 -1.67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78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45 (1.25 -1.68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13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48 (1.28 -1.72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80</w:t>
            </w:r>
          </w:p>
        </w:tc>
      </w:tr>
      <w:tr w:rsidR="004910EA" w:rsidRPr="000D6E60" w:rsidTr="000D23EE">
        <w:trPr>
          <w:trHeight w:val="265"/>
        </w:trPr>
        <w:tc>
          <w:tcPr>
            <w:tcW w:w="0" w:type="auto"/>
            <w:hideMark/>
          </w:tcPr>
          <w:p w:rsidR="004910EA" w:rsidRPr="000D6E60" w:rsidRDefault="004910EA" w:rsidP="000D23EE">
            <w:pPr>
              <w:contextualSpacing/>
              <w:jc w:val="right"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Cancer Centre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21 (0.78 -1.87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03 (0.63 -1.67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  <w:r w:rsidRPr="000D6E60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57 (1.05 -2.35)</w:t>
            </w:r>
          </w:p>
        </w:tc>
        <w:tc>
          <w:tcPr>
            <w:tcW w:w="0" w:type="auto"/>
          </w:tcPr>
          <w:p w:rsidR="004910EA" w:rsidRPr="000D6E60" w:rsidRDefault="004910EA" w:rsidP="000D23EE">
            <w:pPr>
              <w:contextualSpacing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</w:tr>
    </w:tbl>
    <w:p w:rsidR="004910EA" w:rsidRPr="00504FF7" w:rsidRDefault="004910EA" w:rsidP="004910EA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CA"/>
        </w:rPr>
      </w:pPr>
      <w:r w:rsidRPr="00504FF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CA"/>
        </w:rPr>
        <w:t>$</w:t>
      </w:r>
      <w:r w:rsidRPr="00504FF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CA"/>
        </w:rPr>
        <w:t xml:space="preserve">Adjusted for age (continuous), sex (colorectal and lung cancer), </w:t>
      </w:r>
      <w:r w:rsidRPr="00B444F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CA"/>
        </w:rPr>
        <w:t xml:space="preserve">health system planning region </w:t>
      </w:r>
      <w:r w:rsidRPr="00504FF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CA"/>
        </w:rPr>
        <w:t>(1-14), rurality (RIO score categories), and year of diagnosis (continuous)</w:t>
      </w:r>
    </w:p>
    <w:p w:rsidR="004910EA" w:rsidRPr="00D31E18" w:rsidRDefault="004910EA" w:rsidP="004910E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</w:rPr>
      </w:pPr>
      <w:r w:rsidRPr="00D31E1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CA"/>
        </w:rPr>
        <w:t> </w:t>
      </w:r>
    </w:p>
    <w:p w:rsidR="00144AC2" w:rsidRDefault="00144AC2">
      <w:bookmarkStart w:id="0" w:name="_GoBack"/>
      <w:bookmarkEnd w:id="0"/>
    </w:p>
    <w:sectPr w:rsidR="00144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7C6"/>
    <w:rsid w:val="00144AC2"/>
    <w:rsid w:val="004910EA"/>
    <w:rsid w:val="00DA0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42A1EB-1959-4DD2-B28A-BB86DAB9D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0EA"/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rsid w:val="004910E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12-27T13:32:00Z</dcterms:created>
  <dcterms:modified xsi:type="dcterms:W3CDTF">2024-12-27T13:32:00Z</dcterms:modified>
</cp:coreProperties>
</file>